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F9E89" w14:textId="30AC4CB8" w:rsidR="00E24D9A" w:rsidRPr="00783E97" w:rsidRDefault="00E24D9A" w:rsidP="00E24D9A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0" w:name="_Toc45312525"/>
      <w:r w:rsidRPr="00783E97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783E97">
        <w:rPr>
          <w:rFonts w:ascii="Times New Roman" w:hAnsi="Times New Roman" w:cs="Times New Roman"/>
          <w:sz w:val="20"/>
          <w:szCs w:val="20"/>
        </w:rPr>
        <w:t>. Observed and predicted probability of active pulmonary TB in the Ugandan external validation population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24D9A">
        <w:rPr>
          <w:rFonts w:ascii="Times New Roman" w:hAnsi="Times New Roman" w:cs="Times New Roman"/>
          <w:b w:val="0"/>
          <w:bCs/>
          <w:sz w:val="20"/>
          <w:szCs w:val="20"/>
        </w:rPr>
        <w:t>The</w:t>
      </w:r>
      <w:proofErr w:type="gramEnd"/>
      <w:r w:rsidRPr="00E24D9A">
        <w:rPr>
          <w:rFonts w:ascii="Times New Roman" w:hAnsi="Times New Roman" w:cs="Times New Roman"/>
          <w:b w:val="0"/>
          <w:bCs/>
          <w:sz w:val="20"/>
          <w:szCs w:val="20"/>
        </w:rPr>
        <w:t xml:space="preserve"> table provides the observed percentage of the population in the external validation population (urban Uganda) who had </w:t>
      </w:r>
      <w:proofErr w:type="spellStart"/>
      <w:r w:rsidRPr="00E24D9A">
        <w:rPr>
          <w:rFonts w:ascii="Times New Roman" w:hAnsi="Times New Roman" w:cs="Times New Roman"/>
          <w:b w:val="0"/>
          <w:bCs/>
          <w:sz w:val="20"/>
          <w:szCs w:val="20"/>
        </w:rPr>
        <w:t>Xpert</w:t>
      </w:r>
      <w:proofErr w:type="spellEnd"/>
      <w:r w:rsidRPr="00E24D9A">
        <w:rPr>
          <w:rFonts w:ascii="Times New Roman" w:hAnsi="Times New Roman" w:cs="Times New Roman"/>
          <w:b w:val="0"/>
          <w:bCs/>
          <w:sz w:val="20"/>
          <w:szCs w:val="20"/>
        </w:rPr>
        <w:t>-confirmed TB, given each clinical risk score. The observed percentages are compared to the percentages predicted by the clinical risk score (right-most column). The optimal cutoff for clinical decision-making was at a score of ≥4 or ≥5; above these cutoffs, observed and predicted probabilities were similar.</w:t>
      </w:r>
    </w:p>
    <w:p w14:paraId="06BB5D1C" w14:textId="77777777" w:rsidR="00E24D9A" w:rsidRPr="00E24D9A" w:rsidRDefault="00E24D9A" w:rsidP="00E24D9A"/>
    <w:tbl>
      <w:tblPr>
        <w:tblStyle w:val="TableGrid"/>
        <w:tblpPr w:leftFromText="180" w:rightFromText="180" w:vertAnchor="text" w:horzAnchor="margin" w:tblpY="84"/>
        <w:tblW w:w="0" w:type="auto"/>
        <w:tblLook w:val="04A0" w:firstRow="1" w:lastRow="0" w:firstColumn="1" w:lastColumn="0" w:noHBand="0" w:noVBand="1"/>
      </w:tblPr>
      <w:tblGrid>
        <w:gridCol w:w="599"/>
        <w:gridCol w:w="2133"/>
        <w:gridCol w:w="1963"/>
        <w:gridCol w:w="874"/>
        <w:gridCol w:w="874"/>
      </w:tblGrid>
      <w:tr w:rsidR="00E24D9A" w:rsidRPr="00173423" w14:paraId="6D2A42F9" w14:textId="77777777" w:rsidTr="003328EE">
        <w:trPr>
          <w:trHeight w:val="320"/>
        </w:trPr>
        <w:tc>
          <w:tcPr>
            <w:tcW w:w="0" w:type="auto"/>
          </w:tcPr>
          <w:p w14:paraId="6ED4F3E4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0" w:type="auto"/>
          </w:tcPr>
          <w:p w14:paraId="7A9D57A7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number of individuals</w:t>
            </w:r>
          </w:p>
        </w:tc>
        <w:tc>
          <w:tcPr>
            <w:tcW w:w="0" w:type="auto"/>
          </w:tcPr>
          <w:p w14:paraId="01389C2E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of </w:t>
            </w:r>
            <w:proofErr w:type="spellStart"/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pert</w:t>
            </w:r>
            <w:proofErr w:type="spellEnd"/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ositive </w:t>
            </w:r>
          </w:p>
        </w:tc>
        <w:tc>
          <w:tcPr>
            <w:tcW w:w="0" w:type="auto"/>
            <w:noWrap/>
            <w:hideMark/>
          </w:tcPr>
          <w:p w14:paraId="73CC4396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bserved </w:t>
            </w:r>
          </w:p>
        </w:tc>
        <w:tc>
          <w:tcPr>
            <w:tcW w:w="0" w:type="auto"/>
          </w:tcPr>
          <w:p w14:paraId="7E49B824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redicted </w:t>
            </w:r>
          </w:p>
        </w:tc>
      </w:tr>
      <w:tr w:rsidR="00E24D9A" w:rsidRPr="00173423" w14:paraId="3655AA4B" w14:textId="77777777" w:rsidTr="003328EE">
        <w:trPr>
          <w:trHeight w:val="320"/>
        </w:trPr>
        <w:tc>
          <w:tcPr>
            <w:tcW w:w="0" w:type="auto"/>
          </w:tcPr>
          <w:p w14:paraId="09583B14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8DF220B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4329C72E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CAF89E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0" w:type="auto"/>
          </w:tcPr>
          <w:p w14:paraId="69B0951F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</w:tr>
      <w:tr w:rsidR="00E24D9A" w:rsidRPr="00173423" w14:paraId="54CCDFF1" w14:textId="77777777" w:rsidTr="003328EE">
        <w:trPr>
          <w:trHeight w:val="320"/>
        </w:trPr>
        <w:tc>
          <w:tcPr>
            <w:tcW w:w="0" w:type="auto"/>
          </w:tcPr>
          <w:p w14:paraId="0F72C588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110B46B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38E647AF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558E41B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0" w:type="auto"/>
          </w:tcPr>
          <w:p w14:paraId="6E33D059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</w:tr>
      <w:tr w:rsidR="00E24D9A" w:rsidRPr="00173423" w14:paraId="47DC7AD4" w14:textId="77777777" w:rsidTr="003328EE">
        <w:trPr>
          <w:trHeight w:val="320"/>
        </w:trPr>
        <w:tc>
          <w:tcPr>
            <w:tcW w:w="0" w:type="auto"/>
          </w:tcPr>
          <w:p w14:paraId="52B7F2E5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5EE2CEE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14:paraId="4D3E9C53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5FFEB59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0" w:type="auto"/>
          </w:tcPr>
          <w:p w14:paraId="75F4B54E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</w:tr>
      <w:tr w:rsidR="00E24D9A" w:rsidRPr="00173423" w14:paraId="2E583530" w14:textId="77777777" w:rsidTr="003328EE">
        <w:trPr>
          <w:trHeight w:val="320"/>
        </w:trPr>
        <w:tc>
          <w:tcPr>
            <w:tcW w:w="0" w:type="auto"/>
          </w:tcPr>
          <w:p w14:paraId="7060FCD7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53D0BE8A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14:paraId="0A2A867C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C75E810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</w:tcPr>
          <w:p w14:paraId="72547D4F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</w:tr>
      <w:tr w:rsidR="00E24D9A" w:rsidRPr="00173423" w14:paraId="5B0F099B" w14:textId="77777777" w:rsidTr="003328EE">
        <w:trPr>
          <w:trHeight w:val="320"/>
        </w:trPr>
        <w:tc>
          <w:tcPr>
            <w:tcW w:w="0" w:type="auto"/>
          </w:tcPr>
          <w:p w14:paraId="08FD4516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77501DE1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5797261D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C9E1D98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0" w:type="auto"/>
          </w:tcPr>
          <w:p w14:paraId="38E2421C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%</w:t>
            </w:r>
          </w:p>
        </w:tc>
      </w:tr>
      <w:tr w:rsidR="00E24D9A" w:rsidRPr="00173423" w14:paraId="5FEC6627" w14:textId="77777777" w:rsidTr="003328EE">
        <w:trPr>
          <w:trHeight w:val="320"/>
        </w:trPr>
        <w:tc>
          <w:tcPr>
            <w:tcW w:w="0" w:type="auto"/>
          </w:tcPr>
          <w:p w14:paraId="6AF06C8D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48156FC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10F2BB78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B0EADBB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0" w:type="auto"/>
          </w:tcPr>
          <w:p w14:paraId="0D2BAF2F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</w:tr>
      <w:tr w:rsidR="00E24D9A" w:rsidRPr="00173423" w14:paraId="7DB4F97D" w14:textId="77777777" w:rsidTr="003328EE">
        <w:trPr>
          <w:trHeight w:val="320"/>
        </w:trPr>
        <w:tc>
          <w:tcPr>
            <w:tcW w:w="0" w:type="auto"/>
          </w:tcPr>
          <w:p w14:paraId="0B17DC55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2D6C6D84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33B2231E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3F9F849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0" w:type="auto"/>
          </w:tcPr>
          <w:p w14:paraId="37B6DFD0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</w:tr>
      <w:tr w:rsidR="00E24D9A" w:rsidRPr="00173423" w14:paraId="545702EF" w14:textId="77777777" w:rsidTr="003328EE">
        <w:trPr>
          <w:trHeight w:val="320"/>
        </w:trPr>
        <w:tc>
          <w:tcPr>
            <w:tcW w:w="0" w:type="auto"/>
          </w:tcPr>
          <w:p w14:paraId="22D422D4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B3"/>
            </w: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F48E094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69DC6521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7209B40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0" w:type="auto"/>
          </w:tcPr>
          <w:p w14:paraId="48F0AE2E" w14:textId="77777777" w:rsidR="00E24D9A" w:rsidRPr="00173423" w:rsidRDefault="00E24D9A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%</w:t>
            </w:r>
          </w:p>
        </w:tc>
      </w:tr>
    </w:tbl>
    <w:p w14:paraId="29187E11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A91397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61514A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7837AA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FC1594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D497AC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CB7CB6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7C1E65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A6DF15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C91306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EBCAAF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CB7EEE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D144C1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478736" w14:textId="77777777" w:rsidR="00E24D9A" w:rsidRPr="00783E97" w:rsidRDefault="00E24D9A" w:rsidP="00E24D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A47D1E" w14:textId="77777777" w:rsidR="003E0DB9" w:rsidRDefault="00E24D9A"/>
    <w:sectPr w:rsidR="003E0DB9" w:rsidSect="00F33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D9A"/>
    <w:rsid w:val="004B3C2E"/>
    <w:rsid w:val="00B32A6C"/>
    <w:rsid w:val="00E24D9A"/>
    <w:rsid w:val="00F3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3DCC0"/>
  <w15:chartTrackingRefBased/>
  <w15:docId w15:val="{503A2362-A1F7-2E4C-9800-65119175C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D9A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D9A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4D9A"/>
    <w:rPr>
      <w:rFonts w:eastAsiaTheme="majorEastAsia" w:cstheme="majorBidi"/>
      <w:b/>
      <w:color w:val="000000" w:themeColor="text1"/>
      <w:sz w:val="22"/>
      <w:szCs w:val="26"/>
      <w:lang w:eastAsia="en-US"/>
    </w:rPr>
  </w:style>
  <w:style w:type="table" w:styleId="TableGrid">
    <w:name w:val="Table Grid"/>
    <w:basedOn w:val="TableNormal"/>
    <w:uiPriority w:val="39"/>
    <w:rsid w:val="00E24D9A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soo Baik</dc:creator>
  <cp:keywords/>
  <dc:description/>
  <cp:lastModifiedBy>Yeonsoo Baik</cp:lastModifiedBy>
  <cp:revision>1</cp:revision>
  <dcterms:created xsi:type="dcterms:W3CDTF">2020-07-18T22:27:00Z</dcterms:created>
  <dcterms:modified xsi:type="dcterms:W3CDTF">2020-07-18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7-18T22:27:38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61af1bec-ae7f-44fd-a998-00000c90bfae</vt:lpwstr>
  </property>
  <property fmtid="{D5CDD505-2E9C-101B-9397-08002B2CF9AE}" pid="8" name="MSIP_Label_72cd5554-7392-48bb-a738-f0f968bd337e_ContentBits">
    <vt:lpwstr>0</vt:lpwstr>
  </property>
</Properties>
</file>